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E9C97" w14:textId="47182901" w:rsidR="00F41469" w:rsidRPr="00F41469" w:rsidRDefault="00F41469" w:rsidP="00F41469">
      <w:pPr>
        <w:rPr>
          <w:rFonts w:ascii="Arial" w:eastAsia="Times New Roman" w:hAnsi="Arial" w:cs="Arial"/>
          <w:color w:val="000000"/>
          <w:lang w:eastAsia="en-GB"/>
        </w:rPr>
      </w:pPr>
      <w:r w:rsidRPr="00F41469">
        <w:rPr>
          <w:rFonts w:ascii="Arial" w:eastAsia="Times New Roman" w:hAnsi="Arial" w:cs="Arial"/>
          <w:b/>
          <w:bCs/>
          <w:color w:val="000000"/>
          <w:lang w:eastAsia="en-GB"/>
        </w:rPr>
        <w:t>Additional file 1: Table S1.</w:t>
      </w:r>
      <w:r w:rsidRPr="00F41469">
        <w:rPr>
          <w:rFonts w:ascii="Arial" w:eastAsia="Times New Roman" w:hAnsi="Arial" w:cs="Arial"/>
          <w:color w:val="000000"/>
          <w:lang w:eastAsia="en-GB"/>
        </w:rPr>
        <w:t xml:space="preserve"> Results of </w:t>
      </w:r>
      <w:r w:rsidRPr="00F41469">
        <w:rPr>
          <w:rFonts w:ascii="Arial" w:eastAsia="Times New Roman" w:hAnsi="Arial" w:cs="Arial"/>
          <w:i/>
          <w:iCs/>
          <w:color w:val="000000"/>
          <w:lang w:eastAsia="en-GB"/>
        </w:rPr>
        <w:t xml:space="preserve">S. </w:t>
      </w:r>
      <w:proofErr w:type="spellStart"/>
      <w:r w:rsidRPr="00F41469">
        <w:rPr>
          <w:rFonts w:ascii="Arial" w:eastAsia="Times New Roman" w:hAnsi="Arial" w:cs="Arial"/>
          <w:i/>
          <w:iCs/>
          <w:color w:val="000000"/>
          <w:lang w:eastAsia="en-GB"/>
        </w:rPr>
        <w:t>mansoni</w:t>
      </w:r>
      <w:proofErr w:type="spellEnd"/>
      <w:r w:rsidRPr="00F41469">
        <w:rPr>
          <w:rFonts w:ascii="Arial" w:eastAsia="Times New Roman" w:hAnsi="Arial" w:cs="Arial"/>
          <w:color w:val="000000"/>
          <w:lang w:eastAsia="en-GB"/>
        </w:rPr>
        <w:t xml:space="preserve"> and </w:t>
      </w:r>
      <w:r w:rsidRPr="00F41469">
        <w:rPr>
          <w:rFonts w:ascii="Arial" w:eastAsia="Times New Roman" w:hAnsi="Arial" w:cs="Arial"/>
          <w:i/>
          <w:iCs/>
          <w:color w:val="000000"/>
          <w:lang w:eastAsia="en-GB"/>
        </w:rPr>
        <w:t>S.</w:t>
      </w:r>
      <w:r w:rsidR="00327DBB">
        <w:rPr>
          <w:rFonts w:ascii="Arial" w:eastAsia="Times New Roman" w:hAnsi="Arial" w:cs="Arial"/>
          <w:i/>
          <w:iCs/>
          <w:color w:val="000000"/>
          <w:lang w:eastAsia="en-GB"/>
        </w:rPr>
        <w:t xml:space="preserve"> </w:t>
      </w:r>
      <w:bookmarkStart w:id="0" w:name="_GoBack"/>
      <w:bookmarkEnd w:id="0"/>
      <w:r w:rsidRPr="00F41469">
        <w:rPr>
          <w:rFonts w:ascii="Arial" w:eastAsia="Times New Roman" w:hAnsi="Arial" w:cs="Arial"/>
          <w:i/>
          <w:iCs/>
          <w:color w:val="000000"/>
          <w:lang w:eastAsia="en-GB"/>
        </w:rPr>
        <w:t xml:space="preserve">haematobium </w:t>
      </w:r>
      <w:r w:rsidRPr="00F41469">
        <w:rPr>
          <w:rFonts w:ascii="Arial" w:eastAsia="Times New Roman" w:hAnsi="Arial" w:cs="Arial"/>
          <w:color w:val="000000"/>
          <w:lang w:eastAsia="en-GB"/>
        </w:rPr>
        <w:t>qPCR experiments</w:t>
      </w:r>
      <w:r w:rsidR="00327DBB" w:rsidRPr="00327DBB">
        <w:rPr>
          <w:rFonts w:ascii="Arial" w:eastAsia="Times New Roman" w:hAnsi="Arial" w:cs="Arial"/>
          <w:color w:val="000000"/>
          <w:lang w:eastAsia="en-GB"/>
        </w:rPr>
        <w:t>, including</w:t>
      </w:r>
      <w:r w:rsidRPr="00F41469">
        <w:rPr>
          <w:rFonts w:ascii="Arial" w:eastAsia="Times New Roman" w:hAnsi="Arial" w:cs="Arial"/>
          <w:color w:val="000000"/>
          <w:lang w:eastAsia="en-GB"/>
        </w:rPr>
        <w:t xml:space="preserve"> Ct scores and eDNA copies for all replicates in the experiment</w:t>
      </w:r>
      <w:r w:rsidR="00327DBB">
        <w:rPr>
          <w:rFonts w:ascii="Arial" w:eastAsia="Times New Roman" w:hAnsi="Arial" w:cs="Arial"/>
          <w:color w:val="000000"/>
          <w:lang w:eastAsia="en-GB"/>
        </w:rPr>
        <w:t>.</w:t>
      </w:r>
      <w:r w:rsidRPr="00F41469">
        <w:rPr>
          <w:rFonts w:ascii="Arial" w:eastAsia="Times New Roman" w:hAnsi="Arial" w:cs="Arial"/>
          <w:color w:val="000000"/>
          <w:lang w:eastAsia="en-GB"/>
        </w:rPr>
        <w:t xml:space="preserve"> (*) indicates no amplification was observed. </w:t>
      </w:r>
    </w:p>
    <w:p w14:paraId="7782670E" w14:textId="60B88BEE" w:rsidR="00EF5E05" w:rsidRDefault="00EF5E05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1460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2"/>
        <w:gridCol w:w="1622"/>
        <w:gridCol w:w="1623"/>
        <w:gridCol w:w="1622"/>
        <w:gridCol w:w="1622"/>
        <w:gridCol w:w="1623"/>
        <w:gridCol w:w="1622"/>
        <w:gridCol w:w="1622"/>
        <w:gridCol w:w="1623"/>
      </w:tblGrid>
      <w:tr w:rsidR="00F41469" w:rsidRPr="00F41469" w14:paraId="0F23A901" w14:textId="77777777" w:rsidTr="00F41469">
        <w:trPr>
          <w:trHeight w:val="300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6A70" w14:textId="6B2BF0D2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141F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E9D0A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4FD2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E4D3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nsoni</w:t>
            </w:r>
            <w:proofErr w:type="spellEnd"/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DCAE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. haematobium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E7E3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. haematobium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BFCA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. haematobium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776F" w14:textId="77777777" w:rsidR="00F41469" w:rsidRPr="00F41469" w:rsidRDefault="00F41469" w:rsidP="00F4146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. haematobium</w:t>
            </w:r>
          </w:p>
        </w:tc>
      </w:tr>
      <w:tr w:rsidR="00F41469" w:rsidRPr="00F41469" w14:paraId="292849F5" w14:textId="77777777" w:rsidTr="00F41469">
        <w:trPr>
          <w:trHeight w:val="300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505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3184" w14:textId="1F51830B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69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lific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BD3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F99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NA copie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7F64" w14:textId="151CFF9C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BE1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lific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9E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13C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NA copies</w:t>
            </w:r>
          </w:p>
        </w:tc>
      </w:tr>
      <w:tr w:rsidR="00F41469" w:rsidRPr="00F41469" w14:paraId="79C6B19D" w14:textId="77777777" w:rsidTr="00F41469">
        <w:trPr>
          <w:trHeight w:val="300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57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71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A0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D7C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5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73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3.787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A94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37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46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92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34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47</w:t>
            </w:r>
          </w:p>
        </w:tc>
      </w:tr>
      <w:tr w:rsidR="00F41469" w:rsidRPr="00F41469" w14:paraId="6638F6C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DC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EC7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E4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7C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EE2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.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EE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3A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64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02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696</w:t>
            </w:r>
          </w:p>
        </w:tc>
      </w:tr>
      <w:tr w:rsidR="00F41469" w:rsidRPr="00F41469" w14:paraId="2C86535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A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F0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0DC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C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27B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.1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963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780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183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DC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168</w:t>
            </w:r>
          </w:p>
        </w:tc>
      </w:tr>
      <w:tr w:rsidR="00F41469" w:rsidRPr="00F41469" w14:paraId="69A3523E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3F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2F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506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9D5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B5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86D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A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97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BB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76</w:t>
            </w:r>
          </w:p>
        </w:tc>
      </w:tr>
      <w:tr w:rsidR="00F41469" w:rsidRPr="00F41469" w14:paraId="19D0E36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60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A4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8DB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802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32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F4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B9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F74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89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25</w:t>
            </w:r>
          </w:p>
        </w:tc>
      </w:tr>
      <w:tr w:rsidR="00F41469" w:rsidRPr="00F41469" w14:paraId="7CF8CA3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A2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14C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58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3D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7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0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90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25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DD3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3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F2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61</w:t>
            </w:r>
          </w:p>
        </w:tc>
      </w:tr>
      <w:tr w:rsidR="00F41469" w:rsidRPr="00F41469" w14:paraId="5E061BD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D5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94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0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1EB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90E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20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64A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85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90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64</w:t>
            </w:r>
          </w:p>
        </w:tc>
      </w:tr>
      <w:tr w:rsidR="00F41469" w:rsidRPr="00F41469" w14:paraId="3763054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756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D56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E4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20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84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6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1D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FE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AA1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4A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7</w:t>
            </w:r>
          </w:p>
        </w:tc>
      </w:tr>
      <w:tr w:rsidR="00F41469" w:rsidRPr="00F41469" w14:paraId="29CEBDE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AD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40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AB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01A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93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0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5E6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AA2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CE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B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5E54DDB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1E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4C7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68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E1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3F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A4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2E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A4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5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B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754</w:t>
            </w:r>
          </w:p>
        </w:tc>
      </w:tr>
      <w:tr w:rsidR="00F41469" w:rsidRPr="00F41469" w14:paraId="3E6C0D1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BFA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12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E2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FD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9B8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2F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075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43C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CE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926</w:t>
            </w:r>
          </w:p>
        </w:tc>
      </w:tr>
      <w:tr w:rsidR="00F41469" w:rsidRPr="00F41469" w14:paraId="7D4EA66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5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B4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F2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91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2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4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F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A61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D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71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21</w:t>
            </w:r>
          </w:p>
        </w:tc>
      </w:tr>
      <w:tr w:rsidR="00F41469" w:rsidRPr="00F41469" w14:paraId="48A282B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D2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0D9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65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A0C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7C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92E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EA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9C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1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36A89D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5F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25D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C07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B8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38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21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48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07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95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25B218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BA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2E2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4E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C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B73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1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B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81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E91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565233B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96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2B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F4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16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B2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6D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09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5A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9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5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2</w:t>
            </w:r>
          </w:p>
        </w:tc>
      </w:tr>
      <w:tr w:rsidR="00F41469" w:rsidRPr="00F41469" w14:paraId="6CA65E12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0B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ECD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098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DD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55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D7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7F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4F7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05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0CCCAA8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64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E71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96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646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10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38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CCD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E7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95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6</w:t>
            </w:r>
          </w:p>
        </w:tc>
      </w:tr>
      <w:tr w:rsidR="00F41469" w:rsidRPr="00F41469" w14:paraId="2C68331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575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9E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C6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4E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D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D6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0D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CA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FE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.084</w:t>
            </w:r>
          </w:p>
        </w:tc>
      </w:tr>
      <w:tr w:rsidR="00F41469" w:rsidRPr="00F41469" w14:paraId="2C5C550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66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EC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A9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2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2F0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4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54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93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4C1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5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.12</w:t>
            </w:r>
          </w:p>
        </w:tc>
      </w:tr>
      <w:tr w:rsidR="00F41469" w:rsidRPr="00F41469" w14:paraId="7C70418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E03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79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12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83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7A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25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9F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B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69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.692</w:t>
            </w:r>
          </w:p>
        </w:tc>
      </w:tr>
      <w:tr w:rsidR="00F41469" w:rsidRPr="00F41469" w14:paraId="7D8444A7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ACB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BD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B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5A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FD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1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DA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2D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2B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79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4</w:t>
            </w:r>
          </w:p>
        </w:tc>
      </w:tr>
      <w:tr w:rsidR="00F41469" w:rsidRPr="00F41469" w14:paraId="5B7FD660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89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7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5AB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42D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2CB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0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A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6FF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18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22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4</w:t>
            </w:r>
          </w:p>
        </w:tc>
      </w:tr>
      <w:tr w:rsidR="00F41469" w:rsidRPr="00F41469" w14:paraId="04F051E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5A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D4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59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D6C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2F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AA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64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7F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F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44634300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CB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3A3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9A7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C9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1E6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4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4D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4A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4FC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F94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36</w:t>
            </w:r>
          </w:p>
        </w:tc>
      </w:tr>
      <w:tr w:rsidR="00F41469" w:rsidRPr="00F41469" w14:paraId="6F5E6D06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D2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E49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6C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90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7B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69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4F6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A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3A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35</w:t>
            </w:r>
          </w:p>
        </w:tc>
      </w:tr>
      <w:tr w:rsidR="00F41469" w:rsidRPr="00F41469" w14:paraId="3A7542E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F7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842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4B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8D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2D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3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96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A1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FCA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45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08</w:t>
            </w:r>
          </w:p>
        </w:tc>
      </w:tr>
      <w:tr w:rsidR="00F41469" w:rsidRPr="00F41469" w14:paraId="2D962D66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F6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A4F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46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61C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9D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2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4B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B1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C6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56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.258</w:t>
            </w:r>
          </w:p>
        </w:tc>
      </w:tr>
      <w:tr w:rsidR="00F41469" w:rsidRPr="00F41469" w14:paraId="6B2584D6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AF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36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EE2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C6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530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7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E7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6C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3C2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21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5.418</w:t>
            </w:r>
          </w:p>
        </w:tc>
      </w:tr>
      <w:tr w:rsidR="00F41469" w:rsidRPr="00F41469" w14:paraId="7DC3B6C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EDE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03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AB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C2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DA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8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26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FA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E8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65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.5</w:t>
            </w:r>
          </w:p>
        </w:tc>
      </w:tr>
      <w:tr w:rsidR="00F41469" w:rsidRPr="00F41469" w14:paraId="2A6AE8D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AE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7B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1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2FD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21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.7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23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8E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0C0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D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687</w:t>
            </w:r>
          </w:p>
        </w:tc>
      </w:tr>
      <w:tr w:rsidR="00F41469" w:rsidRPr="00F41469" w14:paraId="5C3BF50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C8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76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ED8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A55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46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9.7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DF9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FE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7B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89E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.336</w:t>
            </w:r>
          </w:p>
        </w:tc>
      </w:tr>
      <w:tr w:rsidR="00F41469" w:rsidRPr="00F41469" w14:paraId="47A1DDBE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C1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619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FD2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2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B62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.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68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DF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1E1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3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.174</w:t>
            </w:r>
          </w:p>
        </w:tc>
      </w:tr>
      <w:tr w:rsidR="00F41469" w:rsidRPr="00F41469" w14:paraId="49272AF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D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89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30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6C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289995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61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.1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21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D4A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6A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8F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55</w:t>
            </w:r>
          </w:p>
        </w:tc>
      </w:tr>
      <w:tr w:rsidR="00F41469" w:rsidRPr="00F41469" w14:paraId="14B7899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05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71B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8A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97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1A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8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B9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C98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410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B1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877</w:t>
            </w:r>
          </w:p>
        </w:tc>
      </w:tr>
      <w:tr w:rsidR="00F41469" w:rsidRPr="00F41469" w14:paraId="68F229E0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C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008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F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333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3A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3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5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B4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BB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796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7</w:t>
            </w:r>
          </w:p>
        </w:tc>
      </w:tr>
      <w:tr w:rsidR="00F41469" w:rsidRPr="00F41469" w14:paraId="6BB23297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ED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A67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CBB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C3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F98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BB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2E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99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E8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09</w:t>
            </w:r>
          </w:p>
        </w:tc>
      </w:tr>
      <w:tr w:rsidR="00F41469" w:rsidRPr="00F41469" w14:paraId="02C2B8A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12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614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4F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FA0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27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B3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0CF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07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DA0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4</w:t>
            </w:r>
          </w:p>
        </w:tc>
      </w:tr>
      <w:tr w:rsidR="00F41469" w:rsidRPr="00F41469" w14:paraId="4B118660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4A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FF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E3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14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059997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47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67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FC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B5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04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1B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03</w:t>
            </w:r>
          </w:p>
        </w:tc>
      </w:tr>
      <w:tr w:rsidR="00F41469" w:rsidRPr="00F41469" w14:paraId="6FF0376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E7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A5B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285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05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C2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4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34D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EA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05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C8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0B70B96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8A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86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009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52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82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1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E88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7D9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897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10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AF7DC57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9A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C8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DE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94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CC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0C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6E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BA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FD4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65B6C43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B5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E5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B2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598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D74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18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F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4E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1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7</w:t>
            </w:r>
          </w:p>
        </w:tc>
      </w:tr>
      <w:tr w:rsidR="00F41469" w:rsidRPr="00F41469" w14:paraId="1724832C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1D7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390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47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93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1B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702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143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FEA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9FE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F41469" w:rsidRPr="00F41469" w14:paraId="5CC2129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F7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FB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E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F8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80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E5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BF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90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F1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71</w:t>
            </w:r>
          </w:p>
        </w:tc>
      </w:tr>
      <w:tr w:rsidR="00F41469" w:rsidRPr="00F41469" w14:paraId="23B44C89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4A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5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2B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91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E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0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6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8B6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6A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149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79</w:t>
            </w:r>
          </w:p>
        </w:tc>
      </w:tr>
      <w:tr w:rsidR="00F41469" w:rsidRPr="00F41469" w14:paraId="2DF5AEB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F8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BF2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510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37D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7D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1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1E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7E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12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3F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29</w:t>
            </w:r>
          </w:p>
        </w:tc>
      </w:tr>
      <w:tr w:rsidR="00F41469" w:rsidRPr="00F41469" w14:paraId="4D774FB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8F7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4C9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91C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1C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E9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2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039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B8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18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A9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5</w:t>
            </w:r>
          </w:p>
        </w:tc>
      </w:tr>
      <w:tr w:rsidR="00F41469" w:rsidRPr="00F41469" w14:paraId="48F98DA0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0C2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9C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B06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85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7A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FA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64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34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9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18.348</w:t>
            </w:r>
          </w:p>
        </w:tc>
      </w:tr>
      <w:tr w:rsidR="00F41469" w:rsidRPr="00F41469" w14:paraId="21D1483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5E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420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EC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BC8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24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0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4ED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B86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F9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AE1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3.7</w:t>
            </w:r>
          </w:p>
        </w:tc>
      </w:tr>
      <w:tr w:rsidR="00F41469" w:rsidRPr="00F41469" w14:paraId="6600F74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7B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E4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251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B4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D3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F41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C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3B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A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3.707</w:t>
            </w:r>
          </w:p>
        </w:tc>
      </w:tr>
      <w:tr w:rsidR="00F41469" w:rsidRPr="00F41469" w14:paraId="1A283BD2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D5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8A2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8CF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CF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C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887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96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3F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5E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9.959</w:t>
            </w:r>
          </w:p>
        </w:tc>
      </w:tr>
      <w:tr w:rsidR="00F41469" w:rsidRPr="00F41469" w14:paraId="51F16BA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16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BD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AFB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EA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64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C7C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46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97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B5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.853</w:t>
            </w:r>
          </w:p>
        </w:tc>
      </w:tr>
      <w:tr w:rsidR="00F41469" w:rsidRPr="00F41469" w14:paraId="725ABD2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86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3A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9A3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B9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C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9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62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B9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5E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5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FA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.916</w:t>
            </w:r>
          </w:p>
        </w:tc>
      </w:tr>
      <w:tr w:rsidR="00F41469" w:rsidRPr="00F41469" w14:paraId="01A3E06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7E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FC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EA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9B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9C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79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0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B4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B6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27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04</w:t>
            </w:r>
          </w:p>
        </w:tc>
      </w:tr>
      <w:tr w:rsidR="00F41469" w:rsidRPr="00F41469" w14:paraId="553523C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86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BD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09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79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AC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6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E9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C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102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7D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57</w:t>
            </w:r>
          </w:p>
        </w:tc>
      </w:tr>
      <w:tr w:rsidR="00F41469" w:rsidRPr="00F41469" w14:paraId="29A6E5DC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EC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856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1A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54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5A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6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5F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BE5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0C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CD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76</w:t>
            </w:r>
          </w:p>
        </w:tc>
      </w:tr>
      <w:tr w:rsidR="00F41469" w:rsidRPr="00F41469" w14:paraId="18C23D02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CC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ED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97B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A82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3A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AD3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EBC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C8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0D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.627</w:t>
            </w:r>
          </w:p>
        </w:tc>
      </w:tr>
      <w:tr w:rsidR="00F41469" w:rsidRPr="00F41469" w14:paraId="0A4ED7C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25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31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C15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25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1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1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34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17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52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.015</w:t>
            </w:r>
          </w:p>
        </w:tc>
      </w:tr>
      <w:tr w:rsidR="00F41469" w:rsidRPr="00F41469" w14:paraId="05E8A61C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E7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9E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87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F04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76B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2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D8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9D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A4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65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.899</w:t>
            </w:r>
          </w:p>
        </w:tc>
      </w:tr>
      <w:tr w:rsidR="00F41469" w:rsidRPr="00F41469" w14:paraId="4F65691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41B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0A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6BA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3F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C9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6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07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19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1D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61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662</w:t>
            </w:r>
          </w:p>
        </w:tc>
      </w:tr>
      <w:tr w:rsidR="00F41469" w:rsidRPr="00F41469" w14:paraId="50FD518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F3F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14F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7D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A3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D94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1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16B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BC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85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07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72</w:t>
            </w:r>
          </w:p>
        </w:tc>
      </w:tr>
      <w:tr w:rsidR="00F41469" w:rsidRPr="00F41469" w14:paraId="33D57E39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D7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18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DB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B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6D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BDA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99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AC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85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019</w:t>
            </w:r>
          </w:p>
        </w:tc>
      </w:tr>
      <w:tr w:rsidR="00F41469" w:rsidRPr="00F41469" w14:paraId="1EB763A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1F9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16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CC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B2C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6A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9A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F75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4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DF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2.186</w:t>
            </w:r>
          </w:p>
        </w:tc>
      </w:tr>
      <w:tr w:rsidR="00F41469" w:rsidRPr="00F41469" w14:paraId="0C44C21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5F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EE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0E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83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35C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95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18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F3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53F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5.217</w:t>
            </w:r>
          </w:p>
        </w:tc>
      </w:tr>
      <w:tr w:rsidR="00F41469" w:rsidRPr="00F41469" w14:paraId="53BCA5C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BFA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2F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33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41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E8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5E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FAF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3E4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95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6.481</w:t>
            </w:r>
          </w:p>
        </w:tc>
      </w:tr>
      <w:tr w:rsidR="00F41469" w:rsidRPr="00F41469" w14:paraId="3235C8AB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50A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71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43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E3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1C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0CC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34E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E9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F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46</w:t>
            </w:r>
          </w:p>
        </w:tc>
      </w:tr>
      <w:tr w:rsidR="00F41469" w:rsidRPr="00F41469" w14:paraId="5A578EC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0B5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3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A0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8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1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A9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1C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95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1F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83</w:t>
            </w:r>
          </w:p>
        </w:tc>
      </w:tr>
      <w:tr w:rsidR="00F41469" w:rsidRPr="00F41469" w14:paraId="39C5E4F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0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3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A1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E4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AEB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5A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33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8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80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64</w:t>
            </w:r>
          </w:p>
        </w:tc>
      </w:tr>
      <w:tr w:rsidR="00F41469" w:rsidRPr="00F41469" w14:paraId="6BC5849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D7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4F9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1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EB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DC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2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7E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0F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14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3D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413</w:t>
            </w:r>
          </w:p>
        </w:tc>
      </w:tr>
      <w:tr w:rsidR="00F41469" w:rsidRPr="00F41469" w14:paraId="1DA1CF3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BC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EB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9B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68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7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83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72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59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78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28B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946</w:t>
            </w:r>
          </w:p>
        </w:tc>
      </w:tr>
      <w:tr w:rsidR="00F41469" w:rsidRPr="00F41469" w14:paraId="7EF899AE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9D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78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0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2A3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46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6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4F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386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4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A64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896</w:t>
            </w:r>
          </w:p>
        </w:tc>
      </w:tr>
      <w:tr w:rsidR="00F41469" w:rsidRPr="00F41469" w14:paraId="7E0F8E6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B3E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886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535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4B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AB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723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D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5E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9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13C0FAF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4B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268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44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A0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A12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1E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7D3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56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D8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3527455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8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AB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92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804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C4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5C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39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B3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E79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2108E8D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73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ED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07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39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B3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3F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4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F9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2E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0D51FE3B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B1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4E5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C4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C9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A1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0D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D7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9C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955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3AADB72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CD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7C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5D6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86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F9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78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E4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8E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DF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6285532E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B9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B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EF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9A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DA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0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D6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EC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6F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E29B6B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E6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8F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54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2A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05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364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77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EF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505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D729E0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1D1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A7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D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05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23B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1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44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94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E0E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EB3E967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A2B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E6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64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7F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DA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F9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4F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423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8F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0ACE260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2C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0F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E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10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E5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2B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40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3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DE9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7B920755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C2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92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29E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79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62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F6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E2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B1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F8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1EF30E1A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3EC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F6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BC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9CC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99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BBF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00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072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C6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024A561F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06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274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0C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55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06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6C6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12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CA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B7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35ED47F1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27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C9B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38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20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726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E2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99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4E3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FF4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5342B506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E8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A4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47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01B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77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327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DE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50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A27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3AA14074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773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F6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B2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9E2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717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5D9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B0C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F2F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A0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55502912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6E6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D54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5B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AC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3DD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41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590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1B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98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58CC154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7BA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63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A2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062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CC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09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5A2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C63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FF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30D6EAC3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867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52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C2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8F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D89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761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1F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09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3A5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456A8ED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0C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B4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89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D0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6A9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41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2DE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9B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EC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4DFE7ED6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F2B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146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D4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8C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037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F2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3DA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98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75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001510BD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B2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23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DDE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57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B93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39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FC9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14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F48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41469" w:rsidRPr="00F41469" w14:paraId="3376FDA8" w14:textId="77777777" w:rsidTr="00F41469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E57F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13E1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5E94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2450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F505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5E7D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957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91A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593C" w14:textId="77777777" w:rsidR="00F41469" w:rsidRPr="00F41469" w:rsidRDefault="00F41469" w:rsidP="00F414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1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22DD0F71" w14:textId="77777777" w:rsidR="00EF5E05" w:rsidRPr="00A0209C" w:rsidRDefault="00EF5E05">
      <w:pPr>
        <w:rPr>
          <w:rFonts w:ascii="Times New Roman" w:eastAsia="Times New Roman" w:hAnsi="Times New Roman" w:cs="Times New Roman"/>
          <w:lang w:eastAsia="en-GB"/>
        </w:rPr>
      </w:pPr>
    </w:p>
    <w:sectPr w:rsidR="00EF5E05" w:rsidRPr="00A0209C" w:rsidSect="00F4146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09C"/>
    <w:rsid w:val="00327DBB"/>
    <w:rsid w:val="004D18A8"/>
    <w:rsid w:val="00A0209C"/>
    <w:rsid w:val="00EF5E05"/>
    <w:rsid w:val="00F4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0CD4"/>
  <w15:chartTrackingRefBased/>
  <w15:docId w15:val="{612EAF68-2F41-0940-912A-C03D0651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1469"/>
    <w:rPr>
      <w:color w:val="954F72"/>
      <w:u w:val="single"/>
    </w:rPr>
  </w:style>
  <w:style w:type="paragraph" w:customStyle="1" w:styleId="msonormal0">
    <w:name w:val="msonormal"/>
    <w:basedOn w:val="Normal"/>
    <w:rsid w:val="00F414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F414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F4146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65">
    <w:name w:val="xl65"/>
    <w:basedOn w:val="Normal"/>
    <w:rsid w:val="00F4146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enner</dc:creator>
  <cp:keywords/>
  <dc:description/>
  <cp:lastModifiedBy>Martin Genner</cp:lastModifiedBy>
  <cp:revision>2</cp:revision>
  <dcterms:created xsi:type="dcterms:W3CDTF">2020-01-11T18:07:00Z</dcterms:created>
  <dcterms:modified xsi:type="dcterms:W3CDTF">2020-01-11T19:38:00Z</dcterms:modified>
</cp:coreProperties>
</file>